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DD85" w14:textId="77777777" w:rsidR="000D1622" w:rsidRPr="000D1622" w:rsidRDefault="000D1622" w:rsidP="000D162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0D1622"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t>Supporting information 1 table. LexisNexis search strategy.</w:t>
      </w:r>
      <w:r w:rsidRPr="000D1622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9"/>
        <w:gridCol w:w="1301"/>
      </w:tblGrid>
      <w:tr w:rsidR="000D1622" w:rsidRPr="000D1622" w14:paraId="73BAD58A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4FED5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Search date: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023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 LexisNexi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0FB0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Total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</w:tr>
      <w:tr w:rsidR="000D1622" w:rsidRPr="000D1622" w14:paraId="7F5A097F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F1075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7462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46,826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1A96C9D4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B3F1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Kid OR Kids OR child OR children OR teen OR teens OR teenager OR youth OR “young people” OR adolescents OR minor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0ACEC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7,319,601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511BA1B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999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Headline(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8EBD2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,327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7366E3A0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6EB4E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Headline(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064DC75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023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E3EF7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,239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3709078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755E7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Headline(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EE76498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,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6E0B07B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3D1E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817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15A71EE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719F4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Headline(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1F74DB7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176D3BE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  <w:p w14:paraId="549EC46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: Europe, UK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nly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1C74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405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57031B30" w14:textId="77777777" w:rsidTr="000D1622">
        <w:trPr>
          <w:trHeight w:val="2595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84B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Headline(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215BC63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8D0502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  <w:p w14:paraId="4A9F9A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: Europe, UK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nly </w:t>
            </w:r>
          </w:p>
          <w:p w14:paraId="67FD7C4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s: National publishers only 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9631D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207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F4F5F1D" w14:textId="77777777" w:rsidR="000D1622" w:rsidRDefault="000D1622"/>
    <w:sectPr w:rsidR="000D16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22"/>
    <w:rsid w:val="000D1622"/>
    <w:rsid w:val="00A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37C4"/>
  <w15:chartTrackingRefBased/>
  <w15:docId w15:val="{F4A06506-08B1-4111-ACF3-616F0866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D1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D1622"/>
  </w:style>
  <w:style w:type="character" w:customStyle="1" w:styleId="eop">
    <w:name w:val="eop"/>
    <w:basedOn w:val="DefaultParagraphFont"/>
    <w:rsid w:val="000D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4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07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5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7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5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7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14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1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41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0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4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3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90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5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56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68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6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2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2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39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0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onnor, Chloe (NIH/CC/BEP) [F]</cp:lastModifiedBy>
  <cp:revision>2</cp:revision>
  <dcterms:created xsi:type="dcterms:W3CDTF">2024-10-16T16:17:00Z</dcterms:created>
  <dcterms:modified xsi:type="dcterms:W3CDTF">2024-10-16T16:17:00Z</dcterms:modified>
</cp:coreProperties>
</file>